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4B80" w:rsidRPr="00307B40" w:rsidRDefault="00C94B80" w:rsidP="00C94B80">
      <w:pPr>
        <w:rPr>
          <w:rFonts w:ascii="Times New Roman" w:hAnsi="Times New Roman" w:cs="Times New Roman"/>
          <w:sz w:val="24"/>
          <w:szCs w:val="24"/>
        </w:rPr>
      </w:pPr>
      <w:r>
        <w:t>S</w:t>
      </w:r>
      <w:r>
        <w:rPr>
          <w:rFonts w:ascii="Times New Roman" w:hAnsi="Times New Roman" w:cs="Times New Roman"/>
          <w:sz w:val="24"/>
          <w:szCs w:val="24"/>
        </w:rPr>
        <w:t>upplementary Table S20</w:t>
      </w:r>
      <w:r w:rsidRPr="00307B40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vertical impact impulse</w:t>
      </w:r>
      <w:r w:rsidRPr="00307B40">
        <w:rPr>
          <w:rFonts w:ascii="Times New Roman" w:hAnsi="Times New Roman" w:cs="Times New Roman"/>
          <w:sz w:val="24"/>
          <w:szCs w:val="24"/>
        </w:rPr>
        <w:t xml:space="preserve">: values are expressed </w:t>
      </w:r>
      <w:r>
        <w:rPr>
          <w:rFonts w:ascii="Times New Roman" w:hAnsi="Times New Roman" w:cs="Times New Roman"/>
          <w:sz w:val="24"/>
          <w:szCs w:val="24"/>
        </w:rPr>
        <w:t>as percentage of body weight per second (%BW s): median impact impulse</w:t>
      </w:r>
      <w:r w:rsidRPr="00307B40">
        <w:rPr>
          <w:rFonts w:ascii="Times New Roman" w:hAnsi="Times New Roman" w:cs="Times New Roman"/>
          <w:sz w:val="24"/>
          <w:szCs w:val="24"/>
        </w:rPr>
        <w:t xml:space="preserve"> (IQR) per spec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07B40">
        <w:rPr>
          <w:rFonts w:ascii="Times New Roman" w:hAnsi="Times New Roman" w:cs="Times New Roman"/>
          <w:sz w:val="24"/>
          <w:szCs w:val="24"/>
        </w:rPr>
        <w:t>is shown.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7"/>
        <w:gridCol w:w="1028"/>
        <w:gridCol w:w="1031"/>
        <w:gridCol w:w="1030"/>
        <w:gridCol w:w="1028"/>
        <w:gridCol w:w="1028"/>
        <w:gridCol w:w="1026"/>
        <w:gridCol w:w="1024"/>
        <w:gridCol w:w="1020"/>
      </w:tblGrid>
      <w:tr w:rsidR="00C94B80" w:rsidRPr="0038495A" w:rsidTr="000558C1">
        <w:tc>
          <w:tcPr>
            <w:tcW w:w="556" w:type="pct"/>
          </w:tcPr>
          <w:p w:rsidR="00C94B80" w:rsidRPr="0038495A" w:rsidRDefault="00C94B80" w:rsidP="000558C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4" w:type="pct"/>
            <w:gridSpan w:val="2"/>
            <w:vMerge w:val="restart"/>
            <w:vAlign w:val="center"/>
          </w:tcPr>
          <w:p w:rsidR="00C94B80" w:rsidRPr="0038495A" w:rsidRDefault="00C94B80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495A">
              <w:rPr>
                <w:rFonts w:ascii="Times New Roman" w:hAnsi="Times New Roman" w:cs="Times New Roman"/>
                <w:b/>
                <w:sz w:val="16"/>
                <w:szCs w:val="16"/>
              </w:rPr>
              <w:t>Forelimb Walk</w:t>
            </w:r>
          </w:p>
          <w:p w:rsidR="00C94B80" w:rsidRPr="0038495A" w:rsidRDefault="00C94B80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495A">
              <w:rPr>
                <w:rFonts w:ascii="Times New Roman" w:hAnsi="Times New Roman" w:cs="Times New Roman"/>
                <w:b/>
                <w:sz w:val="16"/>
                <w:szCs w:val="16"/>
              </w:rPr>
              <w:t>Vertical Impact Impulse (%BWs)</w:t>
            </w:r>
          </w:p>
        </w:tc>
        <w:tc>
          <w:tcPr>
            <w:tcW w:w="1113" w:type="pct"/>
            <w:gridSpan w:val="2"/>
            <w:vMerge w:val="restart"/>
            <w:vAlign w:val="center"/>
          </w:tcPr>
          <w:p w:rsidR="00C94B80" w:rsidRPr="0038495A" w:rsidRDefault="00C94B80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495A">
              <w:rPr>
                <w:rFonts w:ascii="Times New Roman" w:hAnsi="Times New Roman" w:cs="Times New Roman"/>
                <w:b/>
                <w:sz w:val="16"/>
                <w:szCs w:val="16"/>
              </w:rPr>
              <w:t>Forelimb Slow Run</w:t>
            </w:r>
          </w:p>
          <w:p w:rsidR="00C94B80" w:rsidRPr="0038495A" w:rsidRDefault="00C94B80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495A">
              <w:rPr>
                <w:rFonts w:ascii="Times New Roman" w:hAnsi="Times New Roman" w:cs="Times New Roman"/>
                <w:b/>
                <w:sz w:val="16"/>
                <w:szCs w:val="16"/>
              </w:rPr>
              <w:t>Vertical Impact Impulse (%BWs)</w:t>
            </w:r>
          </w:p>
        </w:tc>
        <w:tc>
          <w:tcPr>
            <w:tcW w:w="1111" w:type="pct"/>
            <w:gridSpan w:val="2"/>
            <w:vMerge w:val="restart"/>
            <w:vAlign w:val="center"/>
          </w:tcPr>
          <w:p w:rsidR="00C94B80" w:rsidRPr="0038495A" w:rsidRDefault="00C94B80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495A">
              <w:rPr>
                <w:rFonts w:ascii="Times New Roman" w:hAnsi="Times New Roman" w:cs="Times New Roman"/>
                <w:b/>
                <w:sz w:val="16"/>
                <w:szCs w:val="16"/>
              </w:rPr>
              <w:t>Hindlimb Walk</w:t>
            </w:r>
          </w:p>
          <w:p w:rsidR="00C94B80" w:rsidRPr="0038495A" w:rsidRDefault="00C94B80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495A">
              <w:rPr>
                <w:rFonts w:ascii="Times New Roman" w:hAnsi="Times New Roman" w:cs="Times New Roman"/>
                <w:b/>
                <w:sz w:val="16"/>
                <w:szCs w:val="16"/>
              </w:rPr>
              <w:t>Vertical Impact Impulse (%BWs)</w:t>
            </w:r>
          </w:p>
        </w:tc>
        <w:tc>
          <w:tcPr>
            <w:tcW w:w="1106" w:type="pct"/>
            <w:gridSpan w:val="2"/>
            <w:vMerge w:val="restart"/>
            <w:vAlign w:val="center"/>
          </w:tcPr>
          <w:p w:rsidR="00C94B80" w:rsidRPr="0038495A" w:rsidRDefault="00C94B80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495A">
              <w:rPr>
                <w:rFonts w:ascii="Times New Roman" w:hAnsi="Times New Roman" w:cs="Times New Roman"/>
                <w:b/>
                <w:sz w:val="16"/>
                <w:szCs w:val="16"/>
              </w:rPr>
              <w:t>Hindlimb Slow Run</w:t>
            </w:r>
          </w:p>
          <w:p w:rsidR="00C94B80" w:rsidRPr="0038495A" w:rsidRDefault="00C94B80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495A">
              <w:rPr>
                <w:rFonts w:ascii="Times New Roman" w:hAnsi="Times New Roman" w:cs="Times New Roman"/>
                <w:b/>
                <w:sz w:val="16"/>
                <w:szCs w:val="16"/>
              </w:rPr>
              <w:t>Vertical Impact Impulse (%BWs)</w:t>
            </w:r>
          </w:p>
        </w:tc>
      </w:tr>
      <w:tr w:rsidR="00C94B80" w:rsidRPr="0038495A" w:rsidTr="000558C1">
        <w:tc>
          <w:tcPr>
            <w:tcW w:w="556" w:type="pct"/>
          </w:tcPr>
          <w:p w:rsidR="00C94B80" w:rsidRPr="0038495A" w:rsidRDefault="00C94B80" w:rsidP="000558C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4" w:type="pct"/>
            <w:gridSpan w:val="2"/>
            <w:vMerge/>
            <w:vAlign w:val="center"/>
          </w:tcPr>
          <w:p w:rsidR="00C94B80" w:rsidRPr="0038495A" w:rsidRDefault="00C94B80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13" w:type="pct"/>
            <w:gridSpan w:val="2"/>
            <w:vMerge/>
            <w:vAlign w:val="center"/>
          </w:tcPr>
          <w:p w:rsidR="00C94B80" w:rsidRPr="0038495A" w:rsidRDefault="00C94B80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11" w:type="pct"/>
            <w:gridSpan w:val="2"/>
            <w:vMerge/>
            <w:vAlign w:val="center"/>
          </w:tcPr>
          <w:p w:rsidR="00C94B80" w:rsidRPr="0038495A" w:rsidRDefault="00C94B80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06" w:type="pct"/>
            <w:gridSpan w:val="2"/>
            <w:vMerge/>
            <w:vAlign w:val="center"/>
          </w:tcPr>
          <w:p w:rsidR="00C94B80" w:rsidRPr="0038495A" w:rsidRDefault="00C94B80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C94B80" w:rsidRPr="0038495A" w:rsidTr="000558C1">
        <w:tc>
          <w:tcPr>
            <w:tcW w:w="556" w:type="pct"/>
            <w:tcBorders>
              <w:bottom w:val="single" w:sz="4" w:space="0" w:color="auto"/>
            </w:tcBorders>
          </w:tcPr>
          <w:p w:rsidR="00C94B80" w:rsidRPr="0038495A" w:rsidRDefault="00C94B80" w:rsidP="000558C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4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:rsidR="00C94B80" w:rsidRPr="0038495A" w:rsidRDefault="00C94B80" w:rsidP="000558C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13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:rsidR="00C94B80" w:rsidRPr="0038495A" w:rsidRDefault="00C94B80" w:rsidP="000558C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11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:rsidR="00C94B80" w:rsidRPr="0038495A" w:rsidRDefault="00C94B80" w:rsidP="000558C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06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:rsidR="00C94B80" w:rsidRPr="0038495A" w:rsidRDefault="00C94B80" w:rsidP="000558C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C94B80" w:rsidRPr="0038495A" w:rsidTr="000558C1">
        <w:tc>
          <w:tcPr>
            <w:tcW w:w="556" w:type="pct"/>
            <w:tcBorders>
              <w:top w:val="nil"/>
            </w:tcBorders>
            <w:vAlign w:val="bottom"/>
          </w:tcPr>
          <w:p w:rsidR="00C94B80" w:rsidRPr="0038495A" w:rsidRDefault="00C94B8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49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elope</w:t>
            </w:r>
          </w:p>
        </w:tc>
        <w:tc>
          <w:tcPr>
            <w:tcW w:w="556" w:type="pct"/>
            <w:tcBorders>
              <w:top w:val="nil"/>
            </w:tcBorders>
            <w:vAlign w:val="bottom"/>
          </w:tcPr>
          <w:p w:rsidR="00C94B80" w:rsidRPr="0038495A" w:rsidRDefault="00C94B80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49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3</w:t>
            </w:r>
          </w:p>
        </w:tc>
        <w:tc>
          <w:tcPr>
            <w:tcW w:w="558" w:type="pct"/>
            <w:tcBorders>
              <w:top w:val="nil"/>
            </w:tcBorders>
            <w:vAlign w:val="bottom"/>
          </w:tcPr>
          <w:p w:rsidR="00C94B80" w:rsidRPr="0038495A" w:rsidRDefault="00C94B8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3849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7" w:type="pct"/>
            <w:tcBorders>
              <w:top w:val="nil"/>
            </w:tcBorders>
            <w:vAlign w:val="bottom"/>
          </w:tcPr>
          <w:p w:rsidR="00C94B80" w:rsidRPr="0038495A" w:rsidRDefault="00C94B80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49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29</w:t>
            </w:r>
          </w:p>
        </w:tc>
        <w:tc>
          <w:tcPr>
            <w:tcW w:w="556" w:type="pct"/>
            <w:tcBorders>
              <w:top w:val="nil"/>
            </w:tcBorders>
            <w:vAlign w:val="bottom"/>
          </w:tcPr>
          <w:p w:rsidR="00C94B80" w:rsidRPr="0038495A" w:rsidRDefault="00C94B8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3849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6" w:type="pct"/>
            <w:tcBorders>
              <w:top w:val="nil"/>
            </w:tcBorders>
            <w:vAlign w:val="bottom"/>
          </w:tcPr>
          <w:p w:rsidR="00C94B80" w:rsidRPr="0038495A" w:rsidRDefault="00C94B8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5" w:type="pct"/>
            <w:tcBorders>
              <w:top w:val="nil"/>
            </w:tcBorders>
            <w:vAlign w:val="bottom"/>
          </w:tcPr>
          <w:p w:rsidR="00C94B80" w:rsidRPr="0038495A" w:rsidRDefault="00C94B8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4" w:type="pct"/>
            <w:tcBorders>
              <w:top w:val="nil"/>
            </w:tcBorders>
            <w:vAlign w:val="bottom"/>
          </w:tcPr>
          <w:p w:rsidR="00C94B80" w:rsidRPr="0038495A" w:rsidRDefault="00C94B8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</w:tcBorders>
            <w:vAlign w:val="bottom"/>
          </w:tcPr>
          <w:p w:rsidR="00C94B80" w:rsidRPr="0038495A" w:rsidRDefault="00C94B8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94B80" w:rsidRPr="0038495A" w:rsidTr="000558C1">
        <w:tc>
          <w:tcPr>
            <w:tcW w:w="556" w:type="pct"/>
            <w:vAlign w:val="bottom"/>
          </w:tcPr>
          <w:p w:rsidR="00C94B80" w:rsidRPr="0038495A" w:rsidRDefault="00C94B8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49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eep</w:t>
            </w:r>
          </w:p>
        </w:tc>
        <w:tc>
          <w:tcPr>
            <w:tcW w:w="556" w:type="pct"/>
            <w:vAlign w:val="bottom"/>
          </w:tcPr>
          <w:p w:rsidR="00C94B80" w:rsidRPr="0038495A" w:rsidRDefault="00C94B80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49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558" w:type="pct"/>
            <w:vAlign w:val="bottom"/>
          </w:tcPr>
          <w:p w:rsidR="00C94B80" w:rsidRPr="0038495A" w:rsidRDefault="00C94B8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3849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7" w:type="pct"/>
            <w:vAlign w:val="bottom"/>
          </w:tcPr>
          <w:p w:rsidR="00C94B80" w:rsidRPr="0038495A" w:rsidRDefault="00C94B80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49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556" w:type="pct"/>
            <w:vAlign w:val="bottom"/>
          </w:tcPr>
          <w:p w:rsidR="00C94B80" w:rsidRPr="0038495A" w:rsidRDefault="00C94B8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3849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6" w:type="pct"/>
            <w:vAlign w:val="bottom"/>
          </w:tcPr>
          <w:p w:rsidR="00C94B80" w:rsidRPr="0038495A" w:rsidRDefault="00C94B80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49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55" w:type="pct"/>
            <w:vAlign w:val="bottom"/>
          </w:tcPr>
          <w:p w:rsidR="00C94B80" w:rsidRPr="0038495A" w:rsidRDefault="00C94B8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3849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4" w:type="pct"/>
            <w:vAlign w:val="bottom"/>
          </w:tcPr>
          <w:p w:rsidR="00C94B80" w:rsidRPr="0038495A" w:rsidRDefault="00C94B80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49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52" w:type="pct"/>
            <w:vAlign w:val="bottom"/>
          </w:tcPr>
          <w:p w:rsidR="00C94B80" w:rsidRPr="0038495A" w:rsidRDefault="00C94B8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3849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C94B80" w:rsidRPr="0038495A" w:rsidTr="000558C1">
        <w:tc>
          <w:tcPr>
            <w:tcW w:w="556" w:type="pct"/>
            <w:vAlign w:val="bottom"/>
          </w:tcPr>
          <w:p w:rsidR="00C94B80" w:rsidRPr="0038495A" w:rsidRDefault="00C94B8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49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556" w:type="pct"/>
            <w:vAlign w:val="bottom"/>
          </w:tcPr>
          <w:p w:rsidR="00C94B80" w:rsidRPr="0038495A" w:rsidRDefault="00C94B80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49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7</w:t>
            </w:r>
          </w:p>
        </w:tc>
        <w:tc>
          <w:tcPr>
            <w:tcW w:w="558" w:type="pct"/>
            <w:vAlign w:val="bottom"/>
          </w:tcPr>
          <w:p w:rsidR="00C94B80" w:rsidRPr="0038495A" w:rsidRDefault="00C94B8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3849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7" w:type="pct"/>
            <w:vAlign w:val="bottom"/>
          </w:tcPr>
          <w:p w:rsidR="00C94B80" w:rsidRPr="0038495A" w:rsidRDefault="00C94B80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49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556" w:type="pct"/>
            <w:vAlign w:val="bottom"/>
          </w:tcPr>
          <w:p w:rsidR="00C94B80" w:rsidRPr="0038495A" w:rsidRDefault="00C94B8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3849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6" w:type="pct"/>
            <w:vAlign w:val="bottom"/>
          </w:tcPr>
          <w:p w:rsidR="00C94B80" w:rsidRPr="0038495A" w:rsidRDefault="00C94B80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49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55" w:type="pct"/>
            <w:vAlign w:val="bottom"/>
          </w:tcPr>
          <w:p w:rsidR="00C94B80" w:rsidRPr="0038495A" w:rsidRDefault="00C94B8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3849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4" w:type="pct"/>
            <w:vAlign w:val="bottom"/>
          </w:tcPr>
          <w:p w:rsidR="00C94B80" w:rsidRPr="0038495A" w:rsidRDefault="00C94B80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49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552" w:type="pct"/>
            <w:vAlign w:val="bottom"/>
          </w:tcPr>
          <w:p w:rsidR="00C94B80" w:rsidRPr="0038495A" w:rsidRDefault="00C94B8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3849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C94B80" w:rsidRPr="0038495A" w:rsidTr="000558C1">
        <w:tc>
          <w:tcPr>
            <w:tcW w:w="556" w:type="pct"/>
            <w:vAlign w:val="bottom"/>
          </w:tcPr>
          <w:p w:rsidR="00C94B80" w:rsidRPr="0038495A" w:rsidRDefault="00C94B8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49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dax</w:t>
            </w:r>
          </w:p>
        </w:tc>
        <w:tc>
          <w:tcPr>
            <w:tcW w:w="556" w:type="pct"/>
            <w:vAlign w:val="bottom"/>
          </w:tcPr>
          <w:p w:rsidR="00C94B80" w:rsidRPr="0038495A" w:rsidRDefault="00C94B80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49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558" w:type="pct"/>
            <w:vAlign w:val="bottom"/>
          </w:tcPr>
          <w:p w:rsidR="00C94B80" w:rsidRPr="0038495A" w:rsidRDefault="00C94B8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3849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7" w:type="pct"/>
            <w:vAlign w:val="bottom"/>
          </w:tcPr>
          <w:p w:rsidR="00C94B80" w:rsidRPr="0038495A" w:rsidRDefault="00C94B8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Align w:val="bottom"/>
          </w:tcPr>
          <w:p w:rsidR="00C94B80" w:rsidRPr="0038495A" w:rsidRDefault="00C94B8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Align w:val="bottom"/>
          </w:tcPr>
          <w:p w:rsidR="00C94B80" w:rsidRPr="0038495A" w:rsidRDefault="00C94B80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49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555" w:type="pct"/>
            <w:vAlign w:val="bottom"/>
          </w:tcPr>
          <w:p w:rsidR="00C94B80" w:rsidRPr="0038495A" w:rsidRDefault="00C94B8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3849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4" w:type="pct"/>
            <w:vAlign w:val="bottom"/>
          </w:tcPr>
          <w:p w:rsidR="00C94B80" w:rsidRPr="0038495A" w:rsidRDefault="00C94B8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vAlign w:val="bottom"/>
          </w:tcPr>
          <w:p w:rsidR="00C94B80" w:rsidRPr="0038495A" w:rsidRDefault="00C94B8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94B80" w:rsidRPr="0038495A" w:rsidTr="000558C1">
        <w:tc>
          <w:tcPr>
            <w:tcW w:w="556" w:type="pct"/>
            <w:vAlign w:val="bottom"/>
          </w:tcPr>
          <w:p w:rsidR="00C94B80" w:rsidRPr="0038495A" w:rsidRDefault="00C94B8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49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aca</w:t>
            </w:r>
          </w:p>
        </w:tc>
        <w:tc>
          <w:tcPr>
            <w:tcW w:w="556" w:type="pct"/>
            <w:vAlign w:val="bottom"/>
          </w:tcPr>
          <w:p w:rsidR="00C94B80" w:rsidRPr="0038495A" w:rsidRDefault="00C94B80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49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558" w:type="pct"/>
            <w:vAlign w:val="bottom"/>
          </w:tcPr>
          <w:p w:rsidR="00C94B80" w:rsidRPr="0038495A" w:rsidRDefault="00C94B8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3849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7" w:type="pct"/>
            <w:vAlign w:val="bottom"/>
          </w:tcPr>
          <w:p w:rsidR="00C94B80" w:rsidRPr="0038495A" w:rsidRDefault="00C94B80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49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556" w:type="pct"/>
            <w:vAlign w:val="bottom"/>
          </w:tcPr>
          <w:p w:rsidR="00C94B80" w:rsidRPr="0038495A" w:rsidRDefault="00C94B8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3849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6" w:type="pct"/>
            <w:vAlign w:val="bottom"/>
          </w:tcPr>
          <w:p w:rsidR="00C94B80" w:rsidRPr="0038495A" w:rsidRDefault="00C94B80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49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555" w:type="pct"/>
            <w:vAlign w:val="bottom"/>
          </w:tcPr>
          <w:p w:rsidR="00C94B80" w:rsidRPr="0038495A" w:rsidRDefault="00C94B8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3849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4" w:type="pct"/>
            <w:vAlign w:val="bottom"/>
          </w:tcPr>
          <w:p w:rsidR="00C94B80" w:rsidRPr="0038495A" w:rsidRDefault="00C94B80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49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552" w:type="pct"/>
            <w:vAlign w:val="bottom"/>
          </w:tcPr>
          <w:p w:rsidR="00C94B80" w:rsidRPr="0038495A" w:rsidRDefault="00C94B8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3849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C94B80" w:rsidRPr="0038495A" w:rsidTr="000558C1">
        <w:tc>
          <w:tcPr>
            <w:tcW w:w="556" w:type="pct"/>
            <w:vAlign w:val="bottom"/>
          </w:tcPr>
          <w:p w:rsidR="00C94B80" w:rsidRPr="0038495A" w:rsidRDefault="00C94B8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49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er</w:t>
            </w:r>
          </w:p>
        </w:tc>
        <w:tc>
          <w:tcPr>
            <w:tcW w:w="556" w:type="pct"/>
            <w:vAlign w:val="bottom"/>
          </w:tcPr>
          <w:p w:rsidR="00C94B80" w:rsidRPr="0038495A" w:rsidRDefault="00C94B80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49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558" w:type="pct"/>
            <w:vAlign w:val="bottom"/>
          </w:tcPr>
          <w:p w:rsidR="00C94B80" w:rsidRPr="0038495A" w:rsidRDefault="00C94B8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3849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7" w:type="pct"/>
            <w:vAlign w:val="bottom"/>
          </w:tcPr>
          <w:p w:rsidR="00C94B80" w:rsidRPr="0038495A" w:rsidRDefault="00C94B80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49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8</w:t>
            </w:r>
          </w:p>
        </w:tc>
        <w:tc>
          <w:tcPr>
            <w:tcW w:w="556" w:type="pct"/>
            <w:vAlign w:val="bottom"/>
          </w:tcPr>
          <w:p w:rsidR="00C94B80" w:rsidRPr="0038495A" w:rsidRDefault="00C94B8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3849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6" w:type="pct"/>
            <w:vAlign w:val="bottom"/>
          </w:tcPr>
          <w:p w:rsidR="00C94B80" w:rsidRPr="0038495A" w:rsidRDefault="00C94B80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49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555" w:type="pct"/>
            <w:vAlign w:val="bottom"/>
          </w:tcPr>
          <w:p w:rsidR="00C94B80" w:rsidRPr="0038495A" w:rsidRDefault="00C94B8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3849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4" w:type="pct"/>
            <w:vAlign w:val="bottom"/>
          </w:tcPr>
          <w:p w:rsidR="00C94B80" w:rsidRPr="0038495A" w:rsidRDefault="00C94B80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49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552" w:type="pct"/>
            <w:vAlign w:val="bottom"/>
          </w:tcPr>
          <w:p w:rsidR="00C94B80" w:rsidRPr="0038495A" w:rsidRDefault="00C94B8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3849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C94B80" w:rsidRPr="0038495A" w:rsidTr="000558C1">
        <w:tc>
          <w:tcPr>
            <w:tcW w:w="556" w:type="pct"/>
            <w:vAlign w:val="bottom"/>
          </w:tcPr>
          <w:p w:rsidR="00C94B80" w:rsidRPr="0038495A" w:rsidRDefault="00C94B8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49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rse</w:t>
            </w:r>
          </w:p>
        </w:tc>
        <w:tc>
          <w:tcPr>
            <w:tcW w:w="556" w:type="pct"/>
            <w:vAlign w:val="bottom"/>
          </w:tcPr>
          <w:p w:rsidR="00C94B80" w:rsidRPr="0038495A" w:rsidRDefault="00C94B80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49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558" w:type="pct"/>
            <w:vAlign w:val="bottom"/>
          </w:tcPr>
          <w:p w:rsidR="00C94B80" w:rsidRPr="0038495A" w:rsidRDefault="00C94B8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3849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7" w:type="pct"/>
            <w:vAlign w:val="bottom"/>
          </w:tcPr>
          <w:p w:rsidR="00C94B80" w:rsidRPr="0038495A" w:rsidRDefault="00C94B80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49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556" w:type="pct"/>
            <w:vAlign w:val="bottom"/>
          </w:tcPr>
          <w:p w:rsidR="00C94B80" w:rsidRPr="0038495A" w:rsidRDefault="00C94B8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3849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6" w:type="pct"/>
            <w:vAlign w:val="bottom"/>
          </w:tcPr>
          <w:p w:rsidR="00C94B80" w:rsidRPr="0038495A" w:rsidRDefault="00C94B80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49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555" w:type="pct"/>
            <w:vAlign w:val="bottom"/>
          </w:tcPr>
          <w:p w:rsidR="00C94B80" w:rsidRPr="0038495A" w:rsidRDefault="00C94B8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3849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4" w:type="pct"/>
            <w:vAlign w:val="bottom"/>
          </w:tcPr>
          <w:p w:rsidR="00C94B80" w:rsidRPr="0038495A" w:rsidRDefault="00C94B80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49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552" w:type="pct"/>
            <w:vAlign w:val="bottom"/>
          </w:tcPr>
          <w:p w:rsidR="00C94B80" w:rsidRPr="0038495A" w:rsidRDefault="00C94B8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3849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C94B80" w:rsidRPr="0038495A" w:rsidTr="000558C1">
        <w:tc>
          <w:tcPr>
            <w:tcW w:w="556" w:type="pct"/>
            <w:vAlign w:val="bottom"/>
          </w:tcPr>
          <w:p w:rsidR="00C94B80" w:rsidRPr="0038495A" w:rsidRDefault="00C94B8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49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ll</w:t>
            </w:r>
          </w:p>
        </w:tc>
        <w:tc>
          <w:tcPr>
            <w:tcW w:w="556" w:type="pct"/>
            <w:vAlign w:val="bottom"/>
          </w:tcPr>
          <w:p w:rsidR="00C94B80" w:rsidRPr="0038495A" w:rsidRDefault="00C94B80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49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558" w:type="pct"/>
            <w:vAlign w:val="bottom"/>
          </w:tcPr>
          <w:p w:rsidR="00C94B80" w:rsidRPr="0038495A" w:rsidRDefault="00C94B8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3849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557" w:type="pct"/>
            <w:vAlign w:val="bottom"/>
          </w:tcPr>
          <w:p w:rsidR="00C94B80" w:rsidRPr="0038495A" w:rsidRDefault="00C94B8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Align w:val="bottom"/>
          </w:tcPr>
          <w:p w:rsidR="00C94B80" w:rsidRPr="0038495A" w:rsidRDefault="00C94B8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Align w:val="bottom"/>
          </w:tcPr>
          <w:p w:rsidR="00C94B80" w:rsidRPr="0038495A" w:rsidRDefault="00C94B80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49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555" w:type="pct"/>
            <w:vAlign w:val="bottom"/>
          </w:tcPr>
          <w:p w:rsidR="00C94B80" w:rsidRPr="0038495A" w:rsidRDefault="00C94B8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3849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4" w:type="pct"/>
            <w:vAlign w:val="bottom"/>
          </w:tcPr>
          <w:p w:rsidR="00C94B80" w:rsidRPr="0038495A" w:rsidRDefault="00C94B8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vAlign w:val="bottom"/>
          </w:tcPr>
          <w:p w:rsidR="00C94B80" w:rsidRPr="0038495A" w:rsidRDefault="00C94B8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94B80" w:rsidRPr="0038495A" w:rsidTr="000558C1">
        <w:tc>
          <w:tcPr>
            <w:tcW w:w="556" w:type="pct"/>
            <w:vAlign w:val="bottom"/>
          </w:tcPr>
          <w:p w:rsidR="00C94B80" w:rsidRPr="0038495A" w:rsidRDefault="00C94B8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49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omedary</w:t>
            </w:r>
          </w:p>
        </w:tc>
        <w:tc>
          <w:tcPr>
            <w:tcW w:w="556" w:type="pct"/>
            <w:vAlign w:val="bottom"/>
          </w:tcPr>
          <w:p w:rsidR="00C94B80" w:rsidRPr="0038495A" w:rsidRDefault="00C94B80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49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558" w:type="pct"/>
            <w:vAlign w:val="bottom"/>
          </w:tcPr>
          <w:p w:rsidR="00C94B80" w:rsidRPr="0038495A" w:rsidRDefault="00C94B8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3849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7" w:type="pct"/>
            <w:vAlign w:val="bottom"/>
          </w:tcPr>
          <w:p w:rsidR="00C94B80" w:rsidRPr="0038495A" w:rsidRDefault="00C94B8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Align w:val="bottom"/>
          </w:tcPr>
          <w:p w:rsidR="00C94B80" w:rsidRPr="0038495A" w:rsidRDefault="00C94B8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Align w:val="bottom"/>
          </w:tcPr>
          <w:p w:rsidR="00C94B80" w:rsidRPr="0038495A" w:rsidRDefault="00C94B80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49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555" w:type="pct"/>
            <w:vAlign w:val="bottom"/>
          </w:tcPr>
          <w:p w:rsidR="00C94B80" w:rsidRPr="0038495A" w:rsidRDefault="00C94B8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3849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4" w:type="pct"/>
            <w:vAlign w:val="bottom"/>
          </w:tcPr>
          <w:p w:rsidR="00C94B80" w:rsidRPr="0038495A" w:rsidRDefault="00C94B80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49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552" w:type="pct"/>
            <w:vAlign w:val="bottom"/>
          </w:tcPr>
          <w:p w:rsidR="00C94B80" w:rsidRPr="0038495A" w:rsidRDefault="00C94B8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3849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C94B80" w:rsidRPr="0038495A" w:rsidTr="000558C1">
        <w:tc>
          <w:tcPr>
            <w:tcW w:w="556" w:type="pct"/>
            <w:vAlign w:val="bottom"/>
          </w:tcPr>
          <w:p w:rsidR="00C94B80" w:rsidRPr="0038495A" w:rsidRDefault="00C94B8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49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raffe</w:t>
            </w:r>
          </w:p>
        </w:tc>
        <w:tc>
          <w:tcPr>
            <w:tcW w:w="556" w:type="pct"/>
            <w:vAlign w:val="bottom"/>
          </w:tcPr>
          <w:p w:rsidR="00C94B80" w:rsidRPr="0038495A" w:rsidRDefault="00C94B80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49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5</w:t>
            </w:r>
          </w:p>
        </w:tc>
        <w:tc>
          <w:tcPr>
            <w:tcW w:w="558" w:type="pct"/>
            <w:vAlign w:val="bottom"/>
          </w:tcPr>
          <w:p w:rsidR="00C94B80" w:rsidRPr="0038495A" w:rsidRDefault="00C94B8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3849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7" w:type="pct"/>
            <w:vAlign w:val="bottom"/>
          </w:tcPr>
          <w:p w:rsidR="00C94B80" w:rsidRPr="0038495A" w:rsidRDefault="00C94B8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Align w:val="bottom"/>
          </w:tcPr>
          <w:p w:rsidR="00C94B80" w:rsidRPr="0038495A" w:rsidRDefault="00C94B8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Align w:val="bottom"/>
          </w:tcPr>
          <w:p w:rsidR="00C94B80" w:rsidRPr="0038495A" w:rsidRDefault="00C94B8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5" w:type="pct"/>
            <w:vAlign w:val="bottom"/>
          </w:tcPr>
          <w:p w:rsidR="00C94B80" w:rsidRPr="0038495A" w:rsidRDefault="00C94B8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4" w:type="pct"/>
            <w:vAlign w:val="bottom"/>
          </w:tcPr>
          <w:p w:rsidR="00C94B80" w:rsidRPr="0038495A" w:rsidRDefault="00C94B8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vAlign w:val="bottom"/>
          </w:tcPr>
          <w:p w:rsidR="00C94B80" w:rsidRPr="0038495A" w:rsidRDefault="00C94B8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94B80" w:rsidRPr="0038495A" w:rsidTr="000558C1">
        <w:tc>
          <w:tcPr>
            <w:tcW w:w="556" w:type="pct"/>
            <w:vAlign w:val="bottom"/>
          </w:tcPr>
          <w:p w:rsidR="00C94B80" w:rsidRPr="0038495A" w:rsidRDefault="00C94B8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49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ephant</w:t>
            </w:r>
          </w:p>
        </w:tc>
        <w:tc>
          <w:tcPr>
            <w:tcW w:w="556" w:type="pct"/>
            <w:vAlign w:val="bottom"/>
          </w:tcPr>
          <w:p w:rsidR="00C94B80" w:rsidRPr="0038495A" w:rsidRDefault="00C94B80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49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558" w:type="pct"/>
            <w:vAlign w:val="bottom"/>
          </w:tcPr>
          <w:p w:rsidR="00C94B80" w:rsidRPr="0038495A" w:rsidRDefault="00C94B8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3849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7" w:type="pct"/>
            <w:vAlign w:val="bottom"/>
          </w:tcPr>
          <w:p w:rsidR="00C94B80" w:rsidRPr="0038495A" w:rsidRDefault="00C94B80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49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38</w:t>
            </w:r>
          </w:p>
        </w:tc>
        <w:tc>
          <w:tcPr>
            <w:tcW w:w="556" w:type="pct"/>
            <w:vAlign w:val="bottom"/>
          </w:tcPr>
          <w:p w:rsidR="00C94B80" w:rsidRPr="0038495A" w:rsidRDefault="00C94B8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3849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6" w:type="pct"/>
            <w:vAlign w:val="bottom"/>
          </w:tcPr>
          <w:p w:rsidR="00C94B80" w:rsidRPr="0038495A" w:rsidRDefault="00C94B80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49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4</w:t>
            </w:r>
          </w:p>
        </w:tc>
        <w:tc>
          <w:tcPr>
            <w:tcW w:w="555" w:type="pct"/>
            <w:vAlign w:val="bottom"/>
          </w:tcPr>
          <w:p w:rsidR="00C94B80" w:rsidRPr="0038495A" w:rsidRDefault="00C94B8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3849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4" w:type="pct"/>
            <w:vAlign w:val="bottom"/>
          </w:tcPr>
          <w:p w:rsidR="00C94B80" w:rsidRPr="0038495A" w:rsidRDefault="00C94B80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49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552" w:type="pct"/>
            <w:vAlign w:val="bottom"/>
          </w:tcPr>
          <w:p w:rsidR="00C94B80" w:rsidRPr="0038495A" w:rsidRDefault="00C94B8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3849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</w:tbl>
    <w:p w:rsidR="00C94B80" w:rsidRDefault="00C94B80" w:rsidP="00C94B8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4F5EA7" w:rsidRDefault="00C94B80">
      <w:bookmarkStart w:id="0" w:name="_GoBack"/>
      <w:bookmarkEnd w:id="0"/>
    </w:p>
    <w:sectPr w:rsidR="004F5E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4B80"/>
    <w:rsid w:val="00026223"/>
    <w:rsid w:val="001814FE"/>
    <w:rsid w:val="00C42200"/>
    <w:rsid w:val="00C94B80"/>
    <w:rsid w:val="00DD1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4B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4B80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4B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4B80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arner</dc:creator>
  <cp:lastModifiedBy>swarner</cp:lastModifiedBy>
  <cp:revision>1</cp:revision>
  <dcterms:created xsi:type="dcterms:W3CDTF">2012-12-28T15:04:00Z</dcterms:created>
  <dcterms:modified xsi:type="dcterms:W3CDTF">2012-12-28T15:04:00Z</dcterms:modified>
</cp:coreProperties>
</file>